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B0874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CF24427" wp14:editId="552D7BE3">
                <wp:simplePos x="0" y="0"/>
                <wp:positionH relativeFrom="column">
                  <wp:posOffset>4289683</wp:posOffset>
                </wp:positionH>
                <wp:positionV relativeFrom="paragraph">
                  <wp:posOffset>244475</wp:posOffset>
                </wp:positionV>
                <wp:extent cx="1412875" cy="284480"/>
                <wp:effectExtent l="0" t="0" r="0" b="1270"/>
                <wp:wrapNone/>
                <wp:docPr id="329" name="Text Box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2875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82B" w:rsidRPr="00E820F3" w:rsidRDefault="0018282B" w:rsidP="0018282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820F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Genetic dista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9" o:spid="_x0000_s1136" type="#_x0000_t202" style="position:absolute;margin-left:337.75pt;margin-top:19.25pt;width:111.25pt;height:22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" fillcolor="white [3201]" stroked="f" strokeweight=".5pt">
                <v:textbox>
                  <w:txbxContent>
                    <w:p w:rsidR="0018282B" w:rsidRPr="00E820F3" w:rsidRDefault="0018282B" w:rsidP="0018282B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820F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Genetic distance </w:t>
                      </w:r>
                    </w:p>
                  </w:txbxContent>
                </v:textbox>
              </v:shape>
            </w:pict>
          </mc:Fallback>
        </mc:AlternateContent>
      </w:r>
      <w:r w:rsidRPr="007E674C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CF686A3" wp14:editId="2897E685">
                <wp:simplePos x="0" y="0"/>
                <wp:positionH relativeFrom="column">
                  <wp:posOffset>3543935</wp:posOffset>
                </wp:positionH>
                <wp:positionV relativeFrom="paragraph">
                  <wp:posOffset>16252</wp:posOffset>
                </wp:positionV>
                <wp:extent cx="2279650" cy="355600"/>
                <wp:effectExtent l="0" t="0" r="6350" b="6350"/>
                <wp:wrapNone/>
                <wp:docPr id="97" name="Text 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82B" w:rsidRPr="004D1DBE" w:rsidRDefault="0018282B" w:rsidP="0018282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E1 w/o HVR1</w:t>
                            </w:r>
                            <w:r w:rsidRPr="004D1DB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_NS5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7" o:spid="_x0000_s1137" type="#_x0000_t202" style="position:absolute;margin-left:279.05pt;margin-top:1.3pt;width:179.5pt;height:2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" fillcolor="white [3201]" stroked="f" strokeweight=".5pt">
                <v:textbox>
                  <w:txbxContent>
                    <w:p w:rsidR="0018282B" w:rsidRPr="004D1DBE" w:rsidRDefault="0018282B" w:rsidP="0018282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E1 w/o HVR1</w:t>
                      </w:r>
                      <w:r w:rsidRPr="004D1DBE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_NS5B</w:t>
                      </w:r>
                    </w:p>
                  </w:txbxContent>
                </v:textbox>
              </v:shape>
            </w:pict>
          </mc:Fallback>
        </mc:AlternateContent>
      </w:r>
      <w:r w:rsidRPr="00703C3D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67344D8" wp14:editId="6F250C13">
                <wp:simplePos x="0" y="0"/>
                <wp:positionH relativeFrom="column">
                  <wp:posOffset>629543</wp:posOffset>
                </wp:positionH>
                <wp:positionV relativeFrom="paragraph">
                  <wp:posOffset>16510</wp:posOffset>
                </wp:positionV>
                <wp:extent cx="2279650" cy="355600"/>
                <wp:effectExtent l="0" t="0" r="6350" b="6350"/>
                <wp:wrapNone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82B" w:rsidRPr="004D1DBE" w:rsidRDefault="0018282B" w:rsidP="0018282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E1-HVR1</w:t>
                            </w:r>
                            <w:r w:rsidRPr="004D1DB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_NS5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5" o:spid="_x0000_s1138" type="#_x0000_t202" style="position:absolute;margin-left:49.55pt;margin-top:1.3pt;width:179.5pt;height:2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" fillcolor="white [3201]" stroked="f" strokeweight=".5pt">
                <v:textbox>
                  <w:txbxContent>
                    <w:p w:rsidR="0018282B" w:rsidRPr="004D1DBE" w:rsidRDefault="0018282B" w:rsidP="0018282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E1-HVR1</w:t>
                      </w:r>
                      <w:r w:rsidRPr="004D1DBE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_NS5B</w:t>
                      </w:r>
                    </w:p>
                  </w:txbxContent>
                </v:textbox>
              </v:shape>
            </w:pict>
          </mc:Fallback>
        </mc:AlternateContent>
      </w:r>
      <w:r w:rsidRPr="002B0874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B4D2D89" wp14:editId="5AD8CBB1">
                <wp:simplePos x="0" y="0"/>
                <wp:positionH relativeFrom="column">
                  <wp:posOffset>869950</wp:posOffset>
                </wp:positionH>
                <wp:positionV relativeFrom="paragraph">
                  <wp:posOffset>244637</wp:posOffset>
                </wp:positionV>
                <wp:extent cx="1412875" cy="284480"/>
                <wp:effectExtent l="0" t="0" r="0" b="1270"/>
                <wp:wrapNone/>
                <wp:docPr id="328" name="Text Box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2875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82B" w:rsidRPr="00E820F3" w:rsidRDefault="0018282B" w:rsidP="0018282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820F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Genetic dista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8" o:spid="_x0000_s1139" type="#_x0000_t202" style="position:absolute;margin-left:68.5pt;margin-top:19.25pt;width:111.25pt;height:22.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" fillcolor="white [3201]" stroked="f" strokeweight=".5pt">
                <v:textbox>
                  <w:txbxContent>
                    <w:p w:rsidR="0018282B" w:rsidRPr="00E820F3" w:rsidRDefault="0018282B" w:rsidP="0018282B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820F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Genetic distance </w:t>
                      </w:r>
                    </w:p>
                  </w:txbxContent>
                </v:textbox>
              </v:shape>
            </w:pict>
          </mc:Fallback>
        </mc:AlternateContent>
      </w:r>
      <w:r w:rsidRPr="009F30BC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A0B26EF" wp14:editId="28E16C4D">
                <wp:simplePos x="0" y="0"/>
                <wp:positionH relativeFrom="column">
                  <wp:posOffset>-145415</wp:posOffset>
                </wp:positionH>
                <wp:positionV relativeFrom="paragraph">
                  <wp:posOffset>32575</wp:posOffset>
                </wp:positionV>
                <wp:extent cx="295275" cy="341630"/>
                <wp:effectExtent l="0" t="0" r="0" b="127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341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82B" w:rsidRPr="00E820F3" w:rsidRDefault="0018282B" w:rsidP="0018282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spellStart"/>
                            <w:proofErr w:type="gramStart"/>
                            <w:r w:rsidRPr="00E820F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140" type="#_x0000_t202" style="position:absolute;margin-left:-11.45pt;margin-top:2.55pt;width:23.25pt;height:26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" filled="f" stroked="f" strokeweight=".5pt">
                <v:textbox>
                  <w:txbxContent>
                    <w:p w:rsidR="0018282B" w:rsidRPr="00E820F3" w:rsidRDefault="0018282B" w:rsidP="0018282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proofErr w:type="spellStart"/>
                      <w:proofErr w:type="gramStart"/>
                      <w:r w:rsidRPr="00E820F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18282B" w:rsidRDefault="009A3C5E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AU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2" type="#_x0000_t75" style="position:absolute;margin-left:-11.05pt;margin-top:7.05pt;width:251.15pt;height:141.8pt;z-index:251696128;mso-position-horizontal-relative:text;mso-position-vertical-relative:text">
            <v:imagedata r:id="rId5" o:title=""/>
          </v:shape>
          <o:OLEObject Type="Embed" ProgID="Prism6.Document" ShapeID="_x0000_s1032" DrawAspect="Content" ObjectID="_1496484689" r:id="rId6"/>
        </w:pict>
      </w:r>
      <w:r>
        <w:rPr>
          <w:noProof/>
        </w:rPr>
        <w:pict>
          <v:shape id="_x0000_s1030" type="#_x0000_t75" style="position:absolute;margin-left:235.95pt;margin-top:7.05pt;width:251.7pt;height:141.8pt;z-index:251694080;mso-position-horizontal-relative:text;mso-position-vertical-relative:text">
            <v:imagedata r:id="rId7" o:title=""/>
          </v:shape>
          <o:OLEObject Type="Embed" ProgID="Prism6.Document" ShapeID="_x0000_s1030" DrawAspect="Content" ObjectID="_1496484690" r:id="rId8"/>
        </w:pict>
      </w: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282B" w:rsidRPr="00634BD7" w:rsidRDefault="0018282B" w:rsidP="0018282B">
      <w:pPr>
        <w:spacing w:line="360" w:lineRule="auto"/>
        <w:rPr>
          <w:rFonts w:ascii="Times New Roman" w:hAnsi="Times New Roman" w:cs="Times New Roman"/>
          <w:b/>
          <w:sz w:val="12"/>
          <w:szCs w:val="12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282B" w:rsidRPr="00C52EAA" w:rsidRDefault="0018282B" w:rsidP="0018282B">
      <w:pPr>
        <w:spacing w:line="360" w:lineRule="auto"/>
        <w:rPr>
          <w:rFonts w:ascii="Times New Roman" w:hAnsi="Times New Roman" w:cs="Times New Roman"/>
          <w:b/>
          <w:sz w:val="12"/>
          <w:szCs w:val="12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E674C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4C7B578" wp14:editId="4C89679A">
                <wp:simplePos x="0" y="0"/>
                <wp:positionH relativeFrom="column">
                  <wp:posOffset>3056890</wp:posOffset>
                </wp:positionH>
                <wp:positionV relativeFrom="paragraph">
                  <wp:posOffset>276860</wp:posOffset>
                </wp:positionV>
                <wp:extent cx="3023870" cy="295910"/>
                <wp:effectExtent l="0" t="0" r="5080" b="8890"/>
                <wp:wrapNone/>
                <wp:docPr id="93" name="Text 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3870" cy="2959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82B" w:rsidRPr="0018466D" w:rsidRDefault="0018282B" w:rsidP="0018282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466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ercentage of sequence cluster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ing</w:t>
                            </w:r>
                            <w:r w:rsidRPr="0018466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and average cluster siz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3" o:spid="_x0000_s1141" type="#_x0000_t202" style="position:absolute;margin-left:240.7pt;margin-top:21.8pt;width:238.1pt;height:23.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" fillcolor="white [3201]" stroked="f" strokeweight=".5pt">
                <v:textbox>
                  <w:txbxContent>
                    <w:p w:rsidR="0018282B" w:rsidRPr="0018466D" w:rsidRDefault="0018282B" w:rsidP="0018282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466D">
                        <w:rPr>
                          <w:rFonts w:ascii="Arial" w:hAnsi="Arial" w:cs="Arial"/>
                          <w:sz w:val="16"/>
                          <w:szCs w:val="16"/>
                        </w:rPr>
                        <w:t>Percentage of sequence cluster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ing</w:t>
                      </w:r>
                      <w:r w:rsidRPr="0018466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and average cluster size</w:t>
                      </w:r>
                    </w:p>
                  </w:txbxContent>
                </v:textbox>
              </v:shape>
            </w:pict>
          </mc:Fallback>
        </mc:AlternateContent>
      </w:r>
      <w:r w:rsidRPr="007E674C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E5862D3" wp14:editId="2FD4175D">
                <wp:simplePos x="0" y="0"/>
                <wp:positionH relativeFrom="column">
                  <wp:posOffset>37465</wp:posOffset>
                </wp:positionH>
                <wp:positionV relativeFrom="paragraph">
                  <wp:posOffset>267335</wp:posOffset>
                </wp:positionV>
                <wp:extent cx="2933700" cy="295910"/>
                <wp:effectExtent l="0" t="0" r="0" b="8890"/>
                <wp:wrapNone/>
                <wp:docPr id="89" name="Text 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0" cy="2959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82B" w:rsidRPr="0018466D" w:rsidRDefault="0018282B" w:rsidP="0018282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466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ercentage of sequence cluster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ing</w:t>
                            </w:r>
                            <w:r w:rsidRPr="0018466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and average cluster siz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9" o:spid="_x0000_s1142" type="#_x0000_t202" style="position:absolute;margin-left:2.95pt;margin-top:21.05pt;width:231pt;height:23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" fillcolor="white [3201]" stroked="f" strokeweight=".5pt">
                <v:textbox>
                  <w:txbxContent>
                    <w:p w:rsidR="0018282B" w:rsidRPr="0018466D" w:rsidRDefault="0018282B" w:rsidP="0018282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466D">
                        <w:rPr>
                          <w:rFonts w:ascii="Arial" w:hAnsi="Arial" w:cs="Arial"/>
                          <w:sz w:val="16"/>
                          <w:szCs w:val="16"/>
                        </w:rPr>
                        <w:t>Percentage of sequence cluster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ing</w:t>
                      </w:r>
                      <w:r w:rsidRPr="0018466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and average cluster size</w:t>
                      </w:r>
                    </w:p>
                  </w:txbxContent>
                </v:textbox>
              </v:shape>
            </w:pict>
          </mc:Fallback>
        </mc:AlternateContent>
      </w:r>
      <w:r w:rsidRPr="009F30BC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6911509" wp14:editId="36E0FAB3">
                <wp:simplePos x="0" y="0"/>
                <wp:positionH relativeFrom="column">
                  <wp:posOffset>-154940</wp:posOffset>
                </wp:positionH>
                <wp:positionV relativeFrom="paragraph">
                  <wp:posOffset>235585</wp:posOffset>
                </wp:positionV>
                <wp:extent cx="295275" cy="341630"/>
                <wp:effectExtent l="0" t="0" r="0" b="127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341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82B" w:rsidRPr="00E820F3" w:rsidRDefault="0018282B" w:rsidP="0018282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E820F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i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143" type="#_x0000_t202" style="position:absolute;margin-left:-12.2pt;margin-top:18.55pt;width:23.25pt;height:26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" filled="f" stroked="f" strokeweight=".5pt">
                <v:textbox>
                  <w:txbxContent>
                    <w:p w:rsidR="0018282B" w:rsidRPr="00E820F3" w:rsidRDefault="0018282B" w:rsidP="0018282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proofErr w:type="gramStart"/>
                      <w:r w:rsidRPr="00E820F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18282B" w:rsidRDefault="009A3C5E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pict>
          <v:shape id="_x0000_s1031" type="#_x0000_t75" style="position:absolute;margin-left:267.15pt;margin-top:10.15pt;width:180.55pt;height:141.65pt;z-index:251695104;mso-position-horizontal-relative:text;mso-position-vertical-relative:text">
            <v:imagedata r:id="rId9" o:title=""/>
          </v:shape>
          <o:OLEObject Type="Embed" ProgID="Prism6.Document" ShapeID="_x0000_s1031" DrawAspect="Content" ObjectID="_1496484691" r:id="rId10"/>
        </w:pict>
      </w:r>
      <w:r>
        <w:rPr>
          <w:noProof/>
          <w:lang w:eastAsia="en-AU"/>
        </w:rPr>
        <w:pict>
          <v:shape id="_x0000_s1033" type="#_x0000_t75" style="position:absolute;margin-left:32.8pt;margin-top:9.95pt;width:182.25pt;height:141.85pt;z-index:251697152;mso-position-horizontal-relative:text;mso-position-vertical-relative:text">
            <v:imagedata r:id="rId11" o:title=""/>
          </v:shape>
          <o:OLEObject Type="Embed" ProgID="Prism6.Document" ShapeID="_x0000_s1033" DrawAspect="Content" ObjectID="_1496484692" r:id="rId12"/>
        </w:pict>
      </w: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F30BC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FFE6563" wp14:editId="0D84884B">
                <wp:simplePos x="0" y="0"/>
                <wp:positionH relativeFrom="column">
                  <wp:posOffset>-135890</wp:posOffset>
                </wp:positionH>
                <wp:positionV relativeFrom="paragraph">
                  <wp:posOffset>93980</wp:posOffset>
                </wp:positionV>
                <wp:extent cx="361950" cy="341630"/>
                <wp:effectExtent l="0" t="0" r="0" b="127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41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82B" w:rsidRPr="00E820F3" w:rsidRDefault="0018282B" w:rsidP="0018282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E820F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ii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144" type="#_x0000_t202" style="position:absolute;margin-left:-10.7pt;margin-top:7.4pt;width:28.5pt;height:26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" filled="f" stroked="f" strokeweight=".5pt">
                <v:textbox>
                  <w:txbxContent>
                    <w:p w:rsidR="0018282B" w:rsidRPr="00E820F3" w:rsidRDefault="0018282B" w:rsidP="0018282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proofErr w:type="gramStart"/>
                      <w:r w:rsidRPr="00E820F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i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7E674C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06D6C81" wp14:editId="70E860BC">
                <wp:simplePos x="0" y="0"/>
                <wp:positionH relativeFrom="column">
                  <wp:posOffset>4261485</wp:posOffset>
                </wp:positionH>
                <wp:positionV relativeFrom="paragraph">
                  <wp:posOffset>100965</wp:posOffset>
                </wp:positionV>
                <wp:extent cx="1104265" cy="273050"/>
                <wp:effectExtent l="0" t="0" r="635" b="0"/>
                <wp:wrapNone/>
                <wp:docPr id="95" name="Text Box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265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82B" w:rsidRPr="0018466D" w:rsidRDefault="0018282B" w:rsidP="0018282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466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hylogenetic tre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5" o:spid="_x0000_s1145" type="#_x0000_t202" style="position:absolute;margin-left:335.55pt;margin-top:7.95pt;width:86.95pt;height:21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" fillcolor="white [3201]" stroked="f" strokeweight=".5pt">
                <v:textbox>
                  <w:txbxContent>
                    <w:p w:rsidR="0018282B" w:rsidRPr="0018466D" w:rsidRDefault="0018282B" w:rsidP="0018282B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466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Phylogenetic tree </w:t>
                      </w:r>
                    </w:p>
                  </w:txbxContent>
                </v:textbox>
              </v:shape>
            </w:pict>
          </mc:Fallback>
        </mc:AlternateContent>
      </w:r>
      <w:r w:rsidRPr="007E674C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DD3FE44" wp14:editId="68CE34D1">
                <wp:simplePos x="0" y="0"/>
                <wp:positionH relativeFrom="column">
                  <wp:posOffset>1051560</wp:posOffset>
                </wp:positionH>
                <wp:positionV relativeFrom="paragraph">
                  <wp:posOffset>110748</wp:posOffset>
                </wp:positionV>
                <wp:extent cx="1104265" cy="273050"/>
                <wp:effectExtent l="0" t="0" r="635" b="0"/>
                <wp:wrapNone/>
                <wp:docPr id="91" name="Text Box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265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82B" w:rsidRPr="0018466D" w:rsidRDefault="0018282B" w:rsidP="0018282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8466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hylogenetic tre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1" o:spid="_x0000_s1146" type="#_x0000_t202" style="position:absolute;margin-left:82.8pt;margin-top:8.7pt;width:86.95pt;height:21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" fillcolor="white [3201]" stroked="f" strokeweight=".5pt">
                <v:textbox>
                  <w:txbxContent>
                    <w:p w:rsidR="0018282B" w:rsidRPr="0018466D" w:rsidRDefault="0018282B" w:rsidP="0018282B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8466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Phylogenetic tree </w:t>
                      </w:r>
                    </w:p>
                  </w:txbxContent>
                </v:textbox>
              </v:shape>
            </w:pict>
          </mc:Fallback>
        </mc:AlternateContent>
      </w: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w:drawing>
          <wp:anchor distT="0" distB="0" distL="114300" distR="114300" simplePos="0" relativeHeight="251679744" behindDoc="1" locked="0" layoutInCell="1" allowOverlap="1" wp14:anchorId="49CD2605" wp14:editId="5E385D77">
            <wp:simplePos x="0" y="0"/>
            <wp:positionH relativeFrom="column">
              <wp:posOffset>3128645</wp:posOffset>
            </wp:positionH>
            <wp:positionV relativeFrom="paragraph">
              <wp:posOffset>94873</wp:posOffset>
            </wp:positionV>
            <wp:extent cx="2872105" cy="3419475"/>
            <wp:effectExtent l="0" t="0" r="4445" b="9525"/>
            <wp:wrapNone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TAHC DEnb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2105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34BD7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anchor distT="0" distB="0" distL="114300" distR="114300" simplePos="0" relativeHeight="251693056" behindDoc="1" locked="0" layoutInCell="1" allowOverlap="1" wp14:anchorId="33667B4B" wp14:editId="7D94B6A5">
            <wp:simplePos x="0" y="0"/>
            <wp:positionH relativeFrom="column">
              <wp:posOffset>-36195</wp:posOffset>
            </wp:positionH>
            <wp:positionV relativeFrom="paragraph">
              <wp:posOffset>55622</wp:posOffset>
            </wp:positionV>
            <wp:extent cx="2851150" cy="3419475"/>
            <wp:effectExtent l="0" t="0" r="6350" b="9525"/>
            <wp:wrapNone/>
            <wp:docPr id="343" name="Picture 3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TAHC BEnb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1150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282B" w:rsidRPr="00634BD7" w:rsidRDefault="0018282B" w:rsidP="0018282B">
      <w:pPr>
        <w:spacing w:line="360" w:lineRule="auto"/>
        <w:rPr>
          <w:rFonts w:ascii="Times New Roman" w:hAnsi="Times New Roman" w:cs="Times New Roman"/>
          <w:b/>
          <w:sz w:val="12"/>
          <w:szCs w:val="12"/>
        </w:rPr>
      </w:pPr>
    </w:p>
    <w:p w:rsidR="0018282B" w:rsidRPr="00634BD7" w:rsidRDefault="0018282B" w:rsidP="00182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18282B" w:rsidRDefault="0018282B" w:rsidP="0018282B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ab/>
      </w:r>
    </w:p>
    <w:p w:rsidR="00B40B01" w:rsidRPr="0087785A" w:rsidRDefault="0087785A" w:rsidP="0087785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467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B44675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9A3C5E">
        <w:rPr>
          <w:rFonts w:ascii="Times New Roman" w:hAnsi="Times New Roman" w:cs="Times New Roman"/>
          <w:b/>
          <w:sz w:val="24"/>
          <w:szCs w:val="24"/>
        </w:rPr>
        <w:t>ure:</w:t>
      </w:r>
      <w:bookmarkStart w:id="0" w:name="_GoBack"/>
      <w:bookmarkEnd w:id="0"/>
      <w:r w:rsidRPr="00B44675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B44675">
        <w:rPr>
          <w:rFonts w:ascii="Times New Roman" w:hAnsi="Times New Roman" w:cs="Times New Roman"/>
          <w:b/>
          <w:bCs/>
          <w:sz w:val="24"/>
          <w:szCs w:val="24"/>
        </w:rPr>
        <w:t>Clustering results among 50 GT1a ATAHC sequences with genetic distance, percentage of sequences, tree, patristic distance and bootstrap values.</w:t>
      </w:r>
    </w:p>
    <w:sectPr w:rsidR="00B40B01" w:rsidRPr="0087785A" w:rsidSect="0018282B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82B"/>
    <w:rsid w:val="0018282B"/>
    <w:rsid w:val="0087785A"/>
    <w:rsid w:val="008E0B2A"/>
    <w:rsid w:val="00977D47"/>
    <w:rsid w:val="009A3C5E"/>
    <w:rsid w:val="00D10C79"/>
    <w:rsid w:val="00FC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8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8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Lamoury</dc:creator>
  <cp:lastModifiedBy>Francois Lamoury</cp:lastModifiedBy>
  <cp:revision>5</cp:revision>
  <dcterms:created xsi:type="dcterms:W3CDTF">2015-06-22T02:36:00Z</dcterms:created>
  <dcterms:modified xsi:type="dcterms:W3CDTF">2015-06-22T03:19:00Z</dcterms:modified>
</cp:coreProperties>
</file>